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CF208" w14:textId="77777777"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392E36C5" wp14:editId="3CF7EAF9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CE09B4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17570E5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01CDF22E" w14:textId="77777777" w:rsidR="00CC0D7C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54D088A1" w14:textId="77777777" w:rsidR="00CC0D7C" w:rsidRPr="00174E7C" w:rsidRDefault="00CC0D7C" w:rsidP="00CC0D7C">
      <w:pPr>
        <w:rPr>
          <w:rFonts w:ascii="Arial" w:hAnsi="Arial" w:cs="Arial"/>
          <w:sz w:val="24"/>
          <w:szCs w:val="24"/>
        </w:rPr>
      </w:pPr>
    </w:p>
    <w:p w14:paraId="5F1671FD" w14:textId="77777777" w:rsidR="00CC0D7C" w:rsidRDefault="00CC0D7C" w:rsidP="00CC0D7C">
      <w:pPr>
        <w:rPr>
          <w:rFonts w:ascii="Arial" w:hAnsi="Arial" w:cs="Arial"/>
          <w:sz w:val="24"/>
          <w:szCs w:val="24"/>
          <w:vertAlign w:val="superscript"/>
          <w:lang w:val="nl-NL"/>
        </w:rPr>
      </w:pPr>
      <w:r w:rsidRPr="00CC0D7C">
        <w:rPr>
          <w:rFonts w:ascii="Arial" w:hAnsi="Arial" w:cs="Arial"/>
          <w:sz w:val="24"/>
          <w:szCs w:val="24"/>
          <w:lang w:val="nl-NL"/>
        </w:rPr>
        <w:t>S. Pasteuning-Vuhman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K. Putker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C.L. Tanganyika-de Winter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J.W. Boertje-van der Meulen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L. van Vliet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M. Overzier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J.J. Plomp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2</w:t>
      </w:r>
      <w:r w:rsidRPr="00CC0D7C">
        <w:rPr>
          <w:rFonts w:ascii="Arial" w:hAnsi="Arial" w:cs="Arial"/>
          <w:sz w:val="24"/>
          <w:szCs w:val="24"/>
          <w:lang w:val="nl-NL"/>
        </w:rPr>
        <w:t>, A. Aartsma-Rus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M. van Putten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 xml:space="preserve">1 </w:t>
      </w:r>
    </w:p>
    <w:p w14:paraId="7B1FDE28" w14:textId="77777777" w:rsidR="00CC0D7C" w:rsidRPr="00CC0D7C" w:rsidRDefault="00CC0D7C" w:rsidP="00CC0D7C">
      <w:pPr>
        <w:rPr>
          <w:rFonts w:ascii="Arial" w:hAnsi="Arial" w:cs="Arial"/>
          <w:sz w:val="24"/>
          <w:szCs w:val="24"/>
        </w:rPr>
      </w:pPr>
      <w:r w:rsidRPr="00CC0D7C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CC0D7C">
        <w:rPr>
          <w:rFonts w:ascii="Arial" w:hAnsi="Arial" w:cs="Arial"/>
          <w:sz w:val="24"/>
          <w:szCs w:val="24"/>
        </w:rPr>
        <w:t xml:space="preserve">Department of Human Genetics Leiden University Medical Centre, Leiden, The Netherlands </w:t>
      </w:r>
      <w:r w:rsidRPr="00CC0D7C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CC0D7C">
        <w:rPr>
          <w:rFonts w:ascii="Arial" w:hAnsi="Arial" w:cs="Arial"/>
          <w:sz w:val="24"/>
          <w:szCs w:val="24"/>
        </w:rPr>
        <w:t>Department of Neurology Leiden University Medical Centre, Leiden, The Netherlands.</w:t>
      </w:r>
    </w:p>
    <w:p w14:paraId="109AB047" w14:textId="77777777" w:rsidR="001A5841" w:rsidRPr="00CC0D7C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</w:p>
    <w:p w14:paraId="19693E21" w14:textId="77777777" w:rsidR="001A5841" w:rsidRPr="00CC0D7C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148"/>
        <w:gridCol w:w="1369"/>
      </w:tblGrid>
      <w:tr w:rsidR="002A71A7" w:rsidRPr="00227F90" w14:paraId="179D0323" w14:textId="77777777" w:rsidTr="007E19DE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5814383" w14:textId="77777777" w:rsidR="001A5841" w:rsidRPr="00CC0D7C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B07FC6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14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C6A4F4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369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5707DF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2A71A7" w:rsidRPr="00227F90" w14:paraId="156DB60A" w14:textId="77777777" w:rsidTr="007E19DE">
        <w:trPr>
          <w:gridBefore w:val="1"/>
          <w:wBefore w:w="34" w:type="dxa"/>
          <w:trHeight w:val="785"/>
        </w:trPr>
        <w:tc>
          <w:tcPr>
            <w:tcW w:w="8524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7D8E151A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7056F21" wp14:editId="7685025A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4ECC79E9" w14:textId="06D2E539" w:rsidR="00B52960" w:rsidRPr="00B52960" w:rsidRDefault="002A71A7" w:rsidP="002A71A7">
            <w:pPr>
              <w:pStyle w:val="AanvNorm"/>
              <w:jc w:val="center"/>
              <w:rPr>
                <w:lang w:val="en-GB"/>
              </w:rPr>
            </w:pPr>
            <w:r>
              <w:rPr>
                <w:sz w:val="18"/>
                <w:lang w:val="en-GB"/>
              </w:rPr>
              <w:t>Title</w:t>
            </w:r>
          </w:p>
        </w:tc>
      </w:tr>
      <w:tr w:rsidR="002A71A7" w:rsidRPr="00227F90" w14:paraId="64A7E831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CED61AB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7B82DD4" wp14:editId="1FC3170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0AAE8819" w14:textId="5FD8465D" w:rsidR="00E840DC" w:rsidRPr="00B52960" w:rsidRDefault="002A71A7" w:rsidP="002A71A7">
            <w:pPr>
              <w:pStyle w:val="AanvNorm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24"/>
                <w:lang w:val="en-GB"/>
              </w:rPr>
              <w:t>Abstract</w:t>
            </w:r>
          </w:p>
        </w:tc>
      </w:tr>
      <w:tr w:rsidR="002A71A7" w:rsidRPr="00227F90" w14:paraId="20523D4D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18839A1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36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BBB0241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1A7" w:rsidRPr="00227F90" w14:paraId="62D72C52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E06639B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F7B630A" wp14:editId="3B937556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2627E05E" w14:textId="05F88F5D" w:rsidR="002A71A7" w:rsidRDefault="00C364BD" w:rsidP="00632FE1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</w:t>
            </w:r>
          </w:p>
          <w:p w14:paraId="3F320ECD" w14:textId="77777777" w:rsidR="002A71A7" w:rsidRDefault="002A71A7" w:rsidP="00C364B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7E6E9F18" w14:textId="77777777" w:rsidR="00C364BD" w:rsidRDefault="00C364BD" w:rsidP="00C364B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609FD2E" w14:textId="4F65B776" w:rsidR="00C364BD" w:rsidRPr="002A71A7" w:rsidRDefault="00C364BD" w:rsidP="00C364B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</w:t>
            </w:r>
          </w:p>
        </w:tc>
      </w:tr>
      <w:tr w:rsidR="002A71A7" w:rsidRPr="00227F90" w14:paraId="2281531A" w14:textId="77777777" w:rsidTr="007E19DE">
        <w:trPr>
          <w:gridBefore w:val="1"/>
          <w:wBefore w:w="34" w:type="dxa"/>
          <w:trHeight w:val="593"/>
        </w:trPr>
        <w:tc>
          <w:tcPr>
            <w:tcW w:w="8524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73CC2C23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3094414" wp14:editId="358572F5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7AC63F8F" w14:textId="2C3764E5" w:rsidR="00240246" w:rsidRPr="00227F90" w:rsidRDefault="00C364BD" w:rsidP="005D56D2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</w:t>
            </w:r>
          </w:p>
        </w:tc>
      </w:tr>
      <w:tr w:rsidR="002A71A7" w:rsidRPr="00227F90" w14:paraId="0545D887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65DD38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6889B08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1A7" w:rsidRPr="00227F90" w14:paraId="22286BFB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3907055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B97E39D" wp14:editId="6D03EA3B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7325D0C" w14:textId="1829148A" w:rsidR="00502FCD" w:rsidRPr="00227F90" w:rsidRDefault="00C364BD" w:rsidP="002A71A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-5</w:t>
            </w:r>
          </w:p>
        </w:tc>
      </w:tr>
      <w:tr w:rsidR="002A71A7" w:rsidRPr="00227F90" w14:paraId="150EC6E1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3C32EC4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A3DBE5D" wp14:editId="3DBCC309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38EC684" w14:textId="77777777" w:rsidR="00916F55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7627FD5" w14:textId="62305AC8" w:rsidR="00916F55" w:rsidRDefault="00C364BD" w:rsidP="006924B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  <w:p w14:paraId="5EDD980F" w14:textId="77777777" w:rsidR="00C364BD" w:rsidRDefault="00C364B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FB23FA8" w14:textId="20365167" w:rsidR="007E19DE" w:rsidRDefault="00C364B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  <w:p w14:paraId="244111BC" w14:textId="0629192E" w:rsidR="007E19DE" w:rsidRDefault="00C364B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  <w:p w14:paraId="71E5B99E" w14:textId="2DDCAEC2" w:rsidR="007E19DE" w:rsidRPr="00227F90" w:rsidRDefault="00C364BD" w:rsidP="00174E7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1</w:t>
            </w:r>
          </w:p>
        </w:tc>
      </w:tr>
      <w:tr w:rsidR="002A71A7" w:rsidRPr="00227F90" w14:paraId="0768777B" w14:textId="77777777" w:rsidTr="007E19DE">
        <w:trPr>
          <w:gridBefore w:val="1"/>
          <w:wBefore w:w="34" w:type="dxa"/>
          <w:trHeight w:val="704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2F06F8A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C0D7C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D931487" wp14:editId="5E8733DE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CF3FE1E" w14:textId="1BC89FDA" w:rsidR="00502FCD" w:rsidRPr="00227F90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-9</w:t>
            </w:r>
          </w:p>
        </w:tc>
      </w:tr>
      <w:tr w:rsidR="002A71A7" w:rsidRPr="00227F90" w14:paraId="28CED30B" w14:textId="77777777" w:rsidTr="007E19DE">
        <w:trPr>
          <w:gridBefore w:val="1"/>
          <w:wBefore w:w="34" w:type="dxa"/>
          <w:trHeight w:val="1322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DBC4E19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03DDA7AA" wp14:editId="6975DA54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079022F" w14:textId="12182AC0" w:rsidR="00916F55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-5</w:t>
            </w:r>
          </w:p>
          <w:p w14:paraId="451BD98E" w14:textId="77777777" w:rsidR="00431532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875E8A3" w14:textId="77777777" w:rsidR="00431532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C0CF98F" w14:textId="00E2A673" w:rsidR="00916F55" w:rsidRPr="00227F90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-5</w:t>
            </w:r>
          </w:p>
        </w:tc>
      </w:tr>
    </w:tbl>
    <w:p w14:paraId="21831CA6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7"/>
        <w:gridCol w:w="1244"/>
        <w:gridCol w:w="44"/>
      </w:tblGrid>
      <w:tr w:rsidR="002D2B0E" w:rsidRPr="00227F90" w14:paraId="3DEB9234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DEEC301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6945C3D8" wp14:editId="347734EC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4D46DDB" w14:textId="77777777" w:rsidR="00F95BA5" w:rsidRDefault="00F95B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047F454" w14:textId="7C2C0FF8" w:rsidR="00F95BA5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-5</w:t>
            </w:r>
          </w:p>
          <w:p w14:paraId="416D99C7" w14:textId="77777777" w:rsidR="00431532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375237E" w14:textId="02A4826C" w:rsidR="00F95BA5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-5</w:t>
            </w:r>
          </w:p>
          <w:p w14:paraId="24B13B4A" w14:textId="77777777" w:rsidR="00431532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BBBC7C5" w14:textId="442CB83B" w:rsidR="00483E0F" w:rsidRPr="00227F90" w:rsidRDefault="00431532" w:rsidP="0043153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-9</w:t>
            </w:r>
          </w:p>
        </w:tc>
      </w:tr>
      <w:tr w:rsidR="002D2B0E" w:rsidRPr="00227F90" w14:paraId="53579E23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154B33B" w14:textId="13488472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C361A73" wp14:editId="22A18A04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96C85D8" w14:textId="4579A58E" w:rsidR="002D2B0E" w:rsidRPr="00227F90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  <w:tr w:rsidR="002D2B0E" w:rsidRPr="00227F90" w14:paraId="3D6B2467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35A897E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A3885EF" wp14:editId="5576EA6E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3598C61" w14:textId="7E692982" w:rsidR="002D2B0E" w:rsidRPr="00227F90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-5</w:t>
            </w:r>
          </w:p>
        </w:tc>
      </w:tr>
      <w:tr w:rsidR="00D7777A" w:rsidRPr="00227F90" w14:paraId="29E98ECF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26061FA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E0C582D" wp14:editId="4A9F847F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69B9680" w14:textId="40618BF8" w:rsidR="00D7777A" w:rsidRPr="00227F90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-9</w:t>
            </w:r>
          </w:p>
        </w:tc>
      </w:tr>
      <w:tr w:rsidR="00D7777A" w:rsidRPr="00227F90" w14:paraId="5B153A36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00185AAB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4AAE748" wp14:editId="0B77AB9F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15AFFD4" w14:textId="281E2243" w:rsidR="00D7777A" w:rsidRPr="00227F90" w:rsidRDefault="0043153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</w:t>
            </w:r>
            <w:r w:rsidR="00FE2270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</w:tr>
      <w:tr w:rsidR="002C16BE" w:rsidRPr="00227F90" w14:paraId="5A32F04B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58671B0F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0685E871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2C16BE" w:rsidRPr="00227F90" w14:paraId="7F9E67FF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F3964C1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8FFACE9" wp14:editId="53991852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7DB3574" w14:textId="1E953E4D" w:rsidR="009264EF" w:rsidRPr="00227F90" w:rsidRDefault="00431532" w:rsidP="008E4EF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gure 2 </w:t>
            </w:r>
            <w:r w:rsidR="008E4EFD">
              <w:rPr>
                <w:rFonts w:ascii="Arial" w:hAnsi="Arial" w:cs="Arial"/>
                <w:sz w:val="18"/>
                <w:szCs w:val="18"/>
              </w:rPr>
              <w:t>and 3</w:t>
            </w:r>
          </w:p>
        </w:tc>
      </w:tr>
      <w:tr w:rsidR="002C16BE" w:rsidRPr="00227F90" w14:paraId="5158CB8B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B089F10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346EC0A" wp14:editId="42DA04D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4CB2BB7" w14:textId="02904F71" w:rsidR="009264EF" w:rsidRPr="00227F90" w:rsidRDefault="008E4EF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Figure legends </w:t>
            </w:r>
          </w:p>
        </w:tc>
      </w:tr>
      <w:tr w:rsidR="002C16BE" w:rsidRPr="00227F90" w14:paraId="4C1C0073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68578F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0F87157" wp14:editId="1620EA27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0FF77B2" w14:textId="4E555754" w:rsidR="009264EF" w:rsidRDefault="00DD6D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</w:t>
            </w:r>
            <w:r w:rsidR="00483E0F">
              <w:rPr>
                <w:rFonts w:ascii="Arial" w:hAnsi="Arial" w:cs="Arial"/>
                <w:sz w:val="18"/>
                <w:szCs w:val="18"/>
              </w:rPr>
              <w:t>ure</w:t>
            </w:r>
            <w:r w:rsidR="008E4EFD">
              <w:rPr>
                <w:rFonts w:ascii="Arial" w:hAnsi="Arial" w:cs="Arial"/>
                <w:sz w:val="18"/>
                <w:szCs w:val="18"/>
              </w:rPr>
              <w:t>s 2-6</w:t>
            </w:r>
          </w:p>
          <w:p w14:paraId="597DD9DE" w14:textId="3B0418C4" w:rsidR="00DD6D3E" w:rsidRPr="00227F90" w:rsidRDefault="00DD6D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16BE" w:rsidRPr="00227F90" w14:paraId="6F8BD81E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94A1DB5" w14:textId="539FA8A0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7C3A1F4" wp14:editId="7728C19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B62921A" w14:textId="1623FDEA" w:rsidR="009264EF" w:rsidRPr="00227F90" w:rsidRDefault="00DD6D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adverse events were observed </w:t>
            </w:r>
          </w:p>
        </w:tc>
      </w:tr>
      <w:tr w:rsidR="002C16BE" w:rsidRPr="00227F90" w14:paraId="195A3A2D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2EEED95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8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031D628C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2C16BE" w:rsidRPr="00227F90" w14:paraId="18711742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576955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196ACCB" wp14:editId="3C6FCEC6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14CC011" w14:textId="34F4806E" w:rsidR="002C16BE" w:rsidRDefault="00B846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  <w:p w14:paraId="1D47A583" w14:textId="77777777" w:rsidR="002C16BE" w:rsidRPr="002C16BE" w:rsidRDefault="002C16BE" w:rsidP="002C16BE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27E1EE" w14:textId="182C0CEA" w:rsidR="002C16BE" w:rsidRDefault="00FF56CD" w:rsidP="002C16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7D3289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,19</w:t>
            </w:r>
            <w:r w:rsidR="00FE2270">
              <w:rPr>
                <w:rFonts w:ascii="Arial" w:hAnsi="Arial" w:cs="Arial"/>
                <w:sz w:val="18"/>
                <w:szCs w:val="18"/>
              </w:rPr>
              <w:t>, 20</w:t>
            </w:r>
          </w:p>
          <w:p w14:paraId="163FCA35" w14:textId="77777777" w:rsidR="007D3289" w:rsidRDefault="007D3289" w:rsidP="002C16BE">
            <w:pPr>
              <w:rPr>
                <w:rFonts w:ascii="Arial" w:hAnsi="Arial" w:cs="Arial"/>
                <w:sz w:val="18"/>
                <w:szCs w:val="18"/>
              </w:rPr>
            </w:pPr>
          </w:p>
          <w:p w14:paraId="283D0455" w14:textId="77777777" w:rsidR="007D3289" w:rsidRDefault="007D3289" w:rsidP="002C16B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9E2BCE" w14:textId="22EFBC54" w:rsidR="002C16BE" w:rsidRPr="002C16BE" w:rsidRDefault="002C16BE" w:rsidP="002C16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lusion</w:t>
            </w:r>
          </w:p>
        </w:tc>
      </w:tr>
      <w:tr w:rsidR="002C16BE" w:rsidRPr="00227F90" w14:paraId="31A861BC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595F29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85C527B" wp14:editId="78D4F64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6810BAA" w14:textId="77777777" w:rsidR="009264EF" w:rsidRDefault="00B846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lusion</w:t>
            </w:r>
          </w:p>
          <w:p w14:paraId="2488DD8E" w14:textId="32CEE023" w:rsidR="00B84688" w:rsidRPr="00227F90" w:rsidRDefault="00B846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These data useful for future preclinical studies) </w:t>
            </w:r>
          </w:p>
        </w:tc>
      </w:tr>
      <w:tr w:rsidR="002C16BE" w:rsidRPr="00227F90" w14:paraId="36DF2036" w14:textId="77777777" w:rsidTr="002C16BE">
        <w:trPr>
          <w:gridAfter w:val="1"/>
          <w:wAfter w:w="44" w:type="dxa"/>
        </w:trPr>
        <w:tc>
          <w:tcPr>
            <w:tcW w:w="8651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3BA384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CF8C11C" wp14:editId="0E151562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A0D9A24" w14:textId="560E36E0" w:rsidR="009264EF" w:rsidRPr="00121F20" w:rsidRDefault="00C54549" w:rsidP="00121F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21F20">
              <w:rPr>
                <w:rFonts w:ascii="Arial" w:hAnsi="Arial" w:cs="Arial"/>
                <w:sz w:val="18"/>
                <w:szCs w:val="18"/>
              </w:rPr>
              <w:t xml:space="preserve">This work was supported by grants from </w:t>
            </w:r>
            <w:proofErr w:type="spellStart"/>
            <w:r w:rsidRPr="00121F20">
              <w:rPr>
                <w:rFonts w:ascii="Arial" w:hAnsi="Arial" w:cs="Arial"/>
                <w:sz w:val="18"/>
                <w:szCs w:val="18"/>
              </w:rPr>
              <w:t>ZonMw</w:t>
            </w:r>
            <w:proofErr w:type="spellEnd"/>
            <w:r w:rsidRPr="00121F20">
              <w:rPr>
                <w:rFonts w:ascii="Arial" w:hAnsi="Arial" w:cs="Arial"/>
                <w:sz w:val="18"/>
                <w:szCs w:val="18"/>
              </w:rPr>
              <w:t xml:space="preserve"> (Project </w:t>
            </w:r>
            <w:r w:rsidRPr="00121F20">
              <w:rPr>
                <w:rFonts w:ascii="Arial" w:hAnsi="Arial" w:cs="Arial"/>
                <w:sz w:val="18"/>
                <w:szCs w:val="18"/>
              </w:rPr>
              <w:lastRenderedPageBreak/>
              <w:t>113302001</w:t>
            </w:r>
            <w:proofErr w:type="gramStart"/>
            <w:r w:rsidRPr="00121F20">
              <w:rPr>
                <w:rFonts w:ascii="Arial" w:hAnsi="Arial" w:cs="Arial"/>
                <w:sz w:val="18"/>
                <w:szCs w:val="18"/>
              </w:rPr>
              <w:t>),</w:t>
            </w:r>
            <w:proofErr w:type="spellStart"/>
            <w:r w:rsidRPr="00121F20">
              <w:rPr>
                <w:rFonts w:ascii="Arial" w:hAnsi="Arial" w:cs="Arial"/>
                <w:sz w:val="18"/>
                <w:szCs w:val="18"/>
              </w:rPr>
              <w:t>NeurOmics</w:t>
            </w:r>
            <w:proofErr w:type="spellEnd"/>
            <w:proofErr w:type="gramEnd"/>
            <w:r w:rsidRPr="00121F20">
              <w:rPr>
                <w:rFonts w:ascii="Arial" w:hAnsi="Arial" w:cs="Arial"/>
                <w:sz w:val="18"/>
                <w:szCs w:val="18"/>
              </w:rPr>
              <w:t xml:space="preserve"> (FP7, Agreement 2012-305121) and </w:t>
            </w:r>
            <w:r w:rsidR="00121F20" w:rsidRPr="00121F20">
              <w:rPr>
                <w:rFonts w:ascii="Arial" w:hAnsi="Arial" w:cs="Arial"/>
                <w:sz w:val="18"/>
                <w:szCs w:val="18"/>
              </w:rPr>
              <w:t>AFM (grant number 20251)</w:t>
            </w:r>
            <w:r w:rsidR="00121F2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28E375E2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59E20BA5" wp14:editId="4FE597E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36004B89" wp14:editId="445E9478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D7942"/>
    <w:multiLevelType w:val="hybridMultilevel"/>
    <w:tmpl w:val="4B8CCA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070E78"/>
    <w:multiLevelType w:val="hybridMultilevel"/>
    <w:tmpl w:val="BF2E02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5841"/>
    <w:rsid w:val="00057973"/>
    <w:rsid w:val="0006295E"/>
    <w:rsid w:val="0009436D"/>
    <w:rsid w:val="000E5BBC"/>
    <w:rsid w:val="00121F20"/>
    <w:rsid w:val="00132EC3"/>
    <w:rsid w:val="00174E7C"/>
    <w:rsid w:val="00193229"/>
    <w:rsid w:val="001A5841"/>
    <w:rsid w:val="001B6EA9"/>
    <w:rsid w:val="00214F3D"/>
    <w:rsid w:val="00223E9E"/>
    <w:rsid w:val="00227F90"/>
    <w:rsid w:val="00237ED8"/>
    <w:rsid w:val="00240246"/>
    <w:rsid w:val="002A71A7"/>
    <w:rsid w:val="002C16BE"/>
    <w:rsid w:val="002D2B0E"/>
    <w:rsid w:val="003723DB"/>
    <w:rsid w:val="00431532"/>
    <w:rsid w:val="00450565"/>
    <w:rsid w:val="00483E0F"/>
    <w:rsid w:val="004B3A00"/>
    <w:rsid w:val="004D4947"/>
    <w:rsid w:val="00502FCD"/>
    <w:rsid w:val="005D56D2"/>
    <w:rsid w:val="005F2ADE"/>
    <w:rsid w:val="00632FE1"/>
    <w:rsid w:val="006924BB"/>
    <w:rsid w:val="007757A0"/>
    <w:rsid w:val="007D3289"/>
    <w:rsid w:val="007E19DE"/>
    <w:rsid w:val="00871275"/>
    <w:rsid w:val="008D77E1"/>
    <w:rsid w:val="008E4EFD"/>
    <w:rsid w:val="008F3A20"/>
    <w:rsid w:val="00916F55"/>
    <w:rsid w:val="009264EF"/>
    <w:rsid w:val="00962F53"/>
    <w:rsid w:val="009844FC"/>
    <w:rsid w:val="009D1B9D"/>
    <w:rsid w:val="009D55FE"/>
    <w:rsid w:val="00A05F75"/>
    <w:rsid w:val="00AC351C"/>
    <w:rsid w:val="00AD3E04"/>
    <w:rsid w:val="00B40528"/>
    <w:rsid w:val="00B41A55"/>
    <w:rsid w:val="00B52960"/>
    <w:rsid w:val="00B84688"/>
    <w:rsid w:val="00B87AF2"/>
    <w:rsid w:val="00C30639"/>
    <w:rsid w:val="00C364BD"/>
    <w:rsid w:val="00C54549"/>
    <w:rsid w:val="00C62EFC"/>
    <w:rsid w:val="00CC0D7C"/>
    <w:rsid w:val="00CC3AB0"/>
    <w:rsid w:val="00CE09D6"/>
    <w:rsid w:val="00D66CD2"/>
    <w:rsid w:val="00D7777A"/>
    <w:rsid w:val="00DB23D3"/>
    <w:rsid w:val="00DD5F5D"/>
    <w:rsid w:val="00DD6D3E"/>
    <w:rsid w:val="00DE05A3"/>
    <w:rsid w:val="00E17C76"/>
    <w:rsid w:val="00E8188C"/>
    <w:rsid w:val="00E840DC"/>
    <w:rsid w:val="00F95BA5"/>
    <w:rsid w:val="00FE2270"/>
    <w:rsid w:val="00FF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B6E95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  <w:style w:type="paragraph" w:customStyle="1" w:styleId="AanvNorm">
    <w:name w:val="AanvNorm"/>
    <w:link w:val="AanvNormChar"/>
    <w:rsid w:val="00B5296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0"/>
      <w:szCs w:val="20"/>
      <w:lang w:val="nl" w:eastAsia="en-GB"/>
    </w:rPr>
  </w:style>
  <w:style w:type="character" w:customStyle="1" w:styleId="AanvNormChar">
    <w:name w:val="AanvNorm Char"/>
    <w:basedOn w:val="DefaultParagraphFont"/>
    <w:link w:val="AanvNorm"/>
    <w:rsid w:val="00B52960"/>
    <w:rPr>
      <w:rFonts w:ascii="Arial" w:eastAsiaTheme="minorEastAsia" w:hAnsi="Arial" w:cs="Arial"/>
      <w:sz w:val="20"/>
      <w:szCs w:val="20"/>
      <w:lang w:val="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vitlana Pasteuning</cp:lastModifiedBy>
  <cp:revision>2</cp:revision>
  <cp:lastPrinted>2014-08-21T11:13:00Z</cp:lastPrinted>
  <dcterms:created xsi:type="dcterms:W3CDTF">2018-05-07T21:22:00Z</dcterms:created>
  <dcterms:modified xsi:type="dcterms:W3CDTF">2018-05-07T21:22:00Z</dcterms:modified>
</cp:coreProperties>
</file>